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116B739">
      <w:pPr>
        <w:jc w:val="both"/>
        <w:rPr>
          <w:rFonts w:hint="eastAsia" w:ascii="Arial" w:hAnsi="Arial" w:cs="Arial"/>
          <w:sz w:val="18"/>
          <w:szCs w:val="18"/>
          <w:lang w:val="en-US" w:eastAsia="zh-CN"/>
        </w:rPr>
      </w:pPr>
      <w:r>
        <w:rPr>
          <w:rFonts w:hint="default" w:ascii="Arial" w:hAnsi="Arial" w:cs="Arial"/>
          <w:b/>
          <w:bCs/>
          <w:color w:val="auto"/>
          <w:sz w:val="18"/>
          <w:szCs w:val="18"/>
        </w:rPr>
        <w:t>Supplementary fig</w:t>
      </w:r>
      <w:r>
        <w:rPr>
          <w:rFonts w:hint="eastAsia" w:ascii="Arial" w:hAnsi="Arial" w:cs="Arial"/>
          <w:b/>
          <w:bCs/>
          <w:color w:val="auto"/>
          <w:sz w:val="18"/>
          <w:szCs w:val="18"/>
          <w:lang w:val="en-US" w:eastAsia="zh-CN"/>
        </w:rPr>
        <w:t>.</w:t>
      </w:r>
      <w:r>
        <w:rPr>
          <w:rFonts w:hint="default" w:ascii="Arial" w:hAnsi="Arial" w:cs="Arial"/>
          <w:b/>
          <w:bCs/>
          <w:color w:val="auto"/>
          <w:sz w:val="18"/>
          <w:szCs w:val="18"/>
        </w:rPr>
        <w:t xml:space="preserve"> 1.</w:t>
      </w:r>
      <w:r>
        <w:rPr>
          <w:rFonts w:hint="default" w:ascii="Arial" w:hAnsi="Arial" w:cs="Arial"/>
          <w:sz w:val="18"/>
          <w:szCs w:val="18"/>
        </w:rPr>
        <w:t xml:space="preserve"> The coverage depth of the complete chloroplast genome of </w:t>
      </w:r>
      <w:r>
        <w:rPr>
          <w:rFonts w:hint="default" w:ascii="Arial" w:hAnsi="Arial" w:cs="Arial"/>
          <w:color w:val="auto"/>
          <w:sz w:val="18"/>
          <w:szCs w:val="18"/>
          <w:u w:val="single"/>
        </w:rPr>
        <w:t>Yangxincai</w:t>
      </w:r>
      <w:r>
        <w:rPr>
          <w:rFonts w:hint="eastAsia" w:ascii="Arial" w:hAnsi="Arial" w:cs="Arial"/>
          <w:color w:val="auto"/>
          <w:sz w:val="18"/>
          <w:szCs w:val="18"/>
          <w:u w:val="single"/>
          <w:lang w:val="en-US" w:eastAsia="zh-CN"/>
        </w:rPr>
        <w:t xml:space="preserve"> </w:t>
      </w:r>
      <w:r>
        <w:rPr>
          <w:rFonts w:hint="default" w:ascii="Arial" w:hAnsi="Arial" w:cs="Arial"/>
          <w:sz w:val="18"/>
          <w:szCs w:val="18"/>
        </w:rPr>
        <w:t>.</w:t>
      </w:r>
    </w:p>
    <w:p w14:paraId="301289EC">
      <w:pPr>
        <w:numPr>
          <w:ilvl w:val="0"/>
          <w:numId w:val="1"/>
        </w:numPr>
        <w:ind w:firstLine="180" w:firstLineChars="100"/>
        <w:jc w:val="both"/>
        <w:rPr>
          <w:rFonts w:hint="eastAsia" w:ascii="Arial" w:hAnsi="Arial" w:cs="Arial"/>
          <w:color w:val="auto"/>
          <w:sz w:val="18"/>
          <w:szCs w:val="18"/>
          <w:highlight w:val="none"/>
          <w:lang w:val="en-US" w:eastAsia="zh-CN"/>
        </w:rPr>
      </w:pPr>
      <w:r>
        <w:rPr>
          <w:rFonts w:hint="eastAsia" w:ascii="Arial" w:hAnsi="Arial" w:cs="Arial"/>
          <w:color w:val="auto"/>
          <w:sz w:val="18"/>
          <w:szCs w:val="18"/>
          <w:highlight w:val="none"/>
          <w:lang w:val="en-US" w:eastAsia="zh-CN"/>
        </w:rPr>
        <w:t>Total genome l</w:t>
      </w:r>
      <w:bookmarkStart w:id="0" w:name="_GoBack"/>
      <w:bookmarkEnd w:id="0"/>
      <w:r>
        <w:rPr>
          <w:rFonts w:hint="eastAsia" w:ascii="Arial" w:hAnsi="Arial" w:cs="Arial"/>
          <w:color w:val="auto"/>
          <w:sz w:val="18"/>
          <w:szCs w:val="18"/>
          <w:highlight w:val="none"/>
          <w:lang w:val="en-US" w:eastAsia="zh-CN"/>
        </w:rPr>
        <w:t xml:space="preserve">ength = </w:t>
      </w:r>
      <w:r>
        <w:rPr>
          <w:rFonts w:hint="default" w:ascii="Arial" w:hAnsi="Arial" w:eastAsia="Segoe UI" w:cs="Arial"/>
          <w:i w:val="0"/>
          <w:iCs w:val="0"/>
          <w:caps w:val="0"/>
          <w:color w:val="auto"/>
          <w:spacing w:val="0"/>
          <w:sz w:val="18"/>
          <w:szCs w:val="18"/>
          <w:highlight w:val="none"/>
          <w:shd w:val="clear" w:color="auto" w:fill="FFFFFF"/>
        </w:rPr>
        <w:t>151,666 b</w:t>
      </w:r>
      <w:r>
        <w:rPr>
          <w:rFonts w:hint="eastAsia" w:ascii="Arial" w:hAnsi="Arial" w:cs="Arial"/>
          <w:color w:val="auto"/>
          <w:sz w:val="18"/>
          <w:szCs w:val="18"/>
          <w:highlight w:val="none"/>
          <w:lang w:val="en-US" w:eastAsia="zh-CN"/>
        </w:rPr>
        <w:t xml:space="preserve">p           (2) Average depth=4026.46 x </w:t>
      </w:r>
    </w:p>
    <w:p w14:paraId="32EA3523">
      <w:pPr>
        <w:numPr>
          <w:ilvl w:val="0"/>
          <w:numId w:val="0"/>
        </w:numPr>
        <w:ind w:left="0" w:leftChars="0" w:firstLine="180" w:firstLineChars="100"/>
        <w:jc w:val="both"/>
        <w:rPr>
          <w:rFonts w:hint="default" w:ascii="Arial" w:hAnsi="Arial" w:cs="Arial" w:eastAsiaTheme="minorEastAsia"/>
          <w:color w:val="auto"/>
          <w:sz w:val="18"/>
          <w:szCs w:val="18"/>
          <w:highlight w:val="none"/>
          <w:lang w:val="en-US" w:eastAsia="zh-CN"/>
        </w:rPr>
      </w:pPr>
      <w:r>
        <w:rPr>
          <w:rFonts w:hint="default" w:ascii="Arial" w:hAnsi="Arial" w:cs="Arial" w:eastAsiaTheme="minorEastAsia"/>
          <w:color w:val="auto"/>
          <w:kern w:val="2"/>
          <w:sz w:val="18"/>
          <w:szCs w:val="18"/>
          <w:lang w:val="en-US" w:eastAsia="zh-CN" w:bidi="ar-SA"/>
        </w:rPr>
        <w:t>(</w:t>
      </w:r>
      <w:r>
        <w:rPr>
          <w:rFonts w:hint="eastAsia" w:ascii="Arial" w:hAnsi="Arial" w:cs="Arial"/>
          <w:color w:val="auto"/>
          <w:kern w:val="2"/>
          <w:sz w:val="18"/>
          <w:szCs w:val="18"/>
          <w:lang w:val="en-US" w:eastAsia="zh-CN" w:bidi="ar-SA"/>
        </w:rPr>
        <w:t>3</w:t>
      </w:r>
      <w:r>
        <w:rPr>
          <w:rFonts w:hint="default" w:ascii="Arial" w:hAnsi="Arial" w:cs="Arial" w:eastAsiaTheme="minorEastAsia"/>
          <w:color w:val="auto"/>
          <w:kern w:val="2"/>
          <w:sz w:val="18"/>
          <w:szCs w:val="18"/>
          <w:lang w:val="en-US" w:eastAsia="zh-CN" w:bidi="ar-SA"/>
        </w:rPr>
        <w:t>)</w:t>
      </w:r>
      <w:r>
        <w:rPr>
          <w:rFonts w:hint="eastAsia" w:ascii="Arial" w:hAnsi="Arial" w:cs="Arial"/>
          <w:color w:val="auto"/>
          <w:kern w:val="2"/>
          <w:sz w:val="18"/>
          <w:szCs w:val="18"/>
          <w:lang w:val="en-US" w:eastAsia="zh-CN" w:bidi="ar-SA"/>
        </w:rPr>
        <w:t xml:space="preserve"> </w:t>
      </w:r>
      <w:r>
        <w:rPr>
          <w:rFonts w:hint="eastAsia" w:ascii="Arial" w:hAnsi="Arial" w:cs="Arial"/>
          <w:color w:val="auto"/>
          <w:sz w:val="18"/>
          <w:szCs w:val="18"/>
          <w:highlight w:val="none"/>
          <w:lang w:val="en-US" w:eastAsia="zh-CN"/>
        </w:rPr>
        <w:t>Maximaldepth=7200 x                      (4) Minimal depth=285 x（at the joint）</w:t>
      </w:r>
    </w:p>
    <w:p w14:paraId="14DAD7EA">
      <w:pPr>
        <w:jc w:val="center"/>
        <w:rPr>
          <w:rFonts w:hint="default" w:ascii="Arial" w:hAnsi="Arial" w:cs="Arial" w:eastAsiaTheme="minorEastAsia"/>
          <w:sz w:val="18"/>
          <w:szCs w:val="18"/>
          <w:lang w:eastAsia="zh-CN"/>
        </w:rPr>
      </w:pPr>
      <w:r>
        <w:rPr>
          <w:rFonts w:hint="default" w:ascii="Times New Roman" w:hAnsi="Times New Roman" w:cs="Times New Roman"/>
          <w:sz w:val="21"/>
          <w:szCs w:val="21"/>
        </w:rPr>
        <w:drawing>
          <wp:inline distT="0" distB="0" distL="114300" distR="114300">
            <wp:extent cx="5245100" cy="3381375"/>
            <wp:effectExtent l="0" t="0" r="3175" b="0"/>
            <wp:docPr id="3" name="图片 1" descr="034736a880bc19e03709843a9f9a5a7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" descr="034736a880bc19e03709843a9f9a5a7e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45100" cy="33801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4CA1FD">
      <w:pPr>
        <w:rPr>
          <w:rFonts w:hint="default" w:ascii="Arial" w:hAnsi="Arial" w:cs="Arial" w:eastAsiaTheme="minorEastAsia"/>
          <w:sz w:val="18"/>
          <w:szCs w:val="18"/>
          <w:lang w:eastAsia="zh-CN"/>
        </w:rPr>
      </w:pPr>
      <w:r>
        <w:rPr>
          <w:rFonts w:hint="default" w:ascii="Arial" w:hAnsi="Arial" w:cs="Arial" w:eastAsiaTheme="minorEastAsia"/>
          <w:b/>
          <w:bCs/>
          <w:color w:val="auto"/>
          <w:sz w:val="18"/>
          <w:szCs w:val="18"/>
          <w:lang w:eastAsia="zh-CN"/>
        </w:rPr>
        <w:t>Supplementary fig</w:t>
      </w:r>
      <w:r>
        <w:rPr>
          <w:rFonts w:hint="eastAsia" w:ascii="Arial" w:hAnsi="Arial" w:cs="Arial"/>
          <w:b/>
          <w:bCs/>
          <w:color w:val="auto"/>
          <w:sz w:val="18"/>
          <w:szCs w:val="18"/>
          <w:lang w:val="en-US" w:eastAsia="zh-CN"/>
        </w:rPr>
        <w:t>.</w:t>
      </w:r>
      <w:r>
        <w:rPr>
          <w:rFonts w:hint="default" w:ascii="Arial" w:hAnsi="Arial" w:cs="Arial" w:eastAsiaTheme="minorEastAsia"/>
          <w:b/>
          <w:bCs/>
          <w:color w:val="auto"/>
          <w:sz w:val="18"/>
          <w:szCs w:val="18"/>
          <w:lang w:eastAsia="zh-CN"/>
        </w:rPr>
        <w:t xml:space="preserve"> 2.</w:t>
      </w:r>
      <w:r>
        <w:rPr>
          <w:rFonts w:hint="default" w:ascii="Arial" w:hAnsi="Arial" w:cs="Arial" w:eastAsiaTheme="minorEastAsia"/>
          <w:sz w:val="18"/>
          <w:szCs w:val="18"/>
          <w:lang w:eastAsia="zh-CN"/>
        </w:rPr>
        <w:t xml:space="preserve"> A schematic map of the cis- and trans-splicing genes of </w:t>
      </w:r>
      <w:r>
        <w:rPr>
          <w:rFonts w:hint="default" w:ascii="Arial" w:hAnsi="Arial" w:cs="Arial"/>
          <w:color w:val="auto"/>
          <w:sz w:val="18"/>
          <w:szCs w:val="18"/>
          <w:u w:val="single"/>
        </w:rPr>
        <w:t>Yangxincai</w:t>
      </w:r>
      <w:r>
        <w:rPr>
          <w:rFonts w:hint="default" w:ascii="Arial" w:hAnsi="Arial" w:cs="Arial" w:eastAsiaTheme="minorEastAsia"/>
          <w:sz w:val="18"/>
          <w:szCs w:val="18"/>
          <w:lang w:eastAsia="zh-CN"/>
        </w:rPr>
        <w:t>. (A) The schematic map of cis-splicing genes. (B) The schematic map of trans-splicing genes (rps12).</w:t>
      </w:r>
    </w:p>
    <w:p w14:paraId="15C4200A">
      <w:pPr>
        <w:rPr>
          <w:rFonts w:hint="default" w:ascii="Arial" w:hAnsi="Arial" w:cs="Arial" w:eastAsiaTheme="minorEastAsia"/>
          <w:sz w:val="18"/>
          <w:szCs w:val="18"/>
          <w:lang w:eastAsia="zh-CN"/>
        </w:rPr>
      </w:pPr>
      <w:r>
        <w:rPr>
          <w:rFonts w:hint="default" w:ascii="Arial" w:hAnsi="Arial" w:cs="Arial"/>
          <w:sz w:val="18"/>
          <w:szCs w:val="18"/>
        </w:rPr>
        <w:t>(A)</w:t>
      </w:r>
    </w:p>
    <w:p w14:paraId="2C8DA856">
      <w:pPr>
        <w:jc w:val="center"/>
        <w:rPr>
          <w:rFonts w:hint="default" w:ascii="Arial" w:hAnsi="Arial" w:cs="Arial" w:eastAsiaTheme="minorEastAsia"/>
          <w:sz w:val="18"/>
          <w:szCs w:val="18"/>
          <w:lang w:eastAsia="zh-CN"/>
        </w:rPr>
      </w:pPr>
      <w:r>
        <w:rPr>
          <w:rFonts w:hint="default" w:ascii="Arial" w:hAnsi="Arial" w:cs="Arial" w:eastAsiaTheme="minorEastAsia"/>
          <w:sz w:val="18"/>
          <w:szCs w:val="18"/>
          <w:lang w:eastAsia="zh-CN"/>
        </w:rPr>
        <w:drawing>
          <wp:inline distT="0" distB="0" distL="114300" distR="114300">
            <wp:extent cx="3275965" cy="3965575"/>
            <wp:effectExtent l="0" t="0" r="635" b="6350"/>
            <wp:docPr id="2" name="图片 2" descr="cis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cis_00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275965" cy="3965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4C4421">
      <w:pPr>
        <w:rPr>
          <w:rFonts w:hint="default" w:ascii="Arial" w:hAnsi="Arial" w:cs="Arial"/>
          <w:sz w:val="18"/>
          <w:szCs w:val="18"/>
        </w:rPr>
      </w:pPr>
      <w:r>
        <w:rPr>
          <w:rFonts w:hint="default" w:ascii="Arial" w:hAnsi="Arial" w:cs="Arial"/>
          <w:sz w:val="18"/>
          <w:szCs w:val="18"/>
        </w:rPr>
        <w:t>(</w:t>
      </w:r>
      <w:r>
        <w:rPr>
          <w:rFonts w:hint="default" w:ascii="Arial" w:hAnsi="Arial" w:cs="Arial"/>
          <w:sz w:val="18"/>
          <w:szCs w:val="18"/>
          <w:lang w:val="en-US" w:eastAsia="zh-CN"/>
        </w:rPr>
        <w:t>B</w:t>
      </w:r>
      <w:r>
        <w:rPr>
          <w:rFonts w:hint="default" w:ascii="Arial" w:hAnsi="Arial" w:cs="Arial"/>
          <w:sz w:val="18"/>
          <w:szCs w:val="18"/>
        </w:rPr>
        <w:t>)</w:t>
      </w:r>
    </w:p>
    <w:p w14:paraId="48AF6B6A">
      <w:pPr>
        <w:jc w:val="center"/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71135" cy="1950085"/>
            <wp:effectExtent l="0" t="0" r="5715" b="2540"/>
            <wp:docPr id="4" name="图片 4" descr="trans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trans_00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1950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76B9B0CE"/>
    <w:multiLevelType w:val="singleLevel"/>
    <w:tmpl w:val="76B9B0CE"/>
    <w:lvl w:ilvl="0" w:tentative="0">
      <w:start w:val="1"/>
      <w:numFmt w:val="decimal"/>
      <w:suff w:val="space"/>
      <w:lvlText w:val="(%1)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mE4YWE2NWM2NjkyMzUxOGRkNDNkNjJlMmYxYjJlZDkifQ=="/>
  </w:docVars>
  <w:rsids>
    <w:rsidRoot w:val="00000000"/>
    <w:rsid w:val="00C521CB"/>
    <w:rsid w:val="00D91E5D"/>
    <w:rsid w:val="010E563E"/>
    <w:rsid w:val="010F4335"/>
    <w:rsid w:val="015162F8"/>
    <w:rsid w:val="0180119A"/>
    <w:rsid w:val="01B511E9"/>
    <w:rsid w:val="01D37272"/>
    <w:rsid w:val="01D902C6"/>
    <w:rsid w:val="02081EFC"/>
    <w:rsid w:val="020B07BA"/>
    <w:rsid w:val="02931162"/>
    <w:rsid w:val="02C71B82"/>
    <w:rsid w:val="02DC42DE"/>
    <w:rsid w:val="02E101F2"/>
    <w:rsid w:val="02FC5010"/>
    <w:rsid w:val="03272036"/>
    <w:rsid w:val="032F711F"/>
    <w:rsid w:val="03361B71"/>
    <w:rsid w:val="033E3B83"/>
    <w:rsid w:val="04152D69"/>
    <w:rsid w:val="04583A5F"/>
    <w:rsid w:val="04A6403D"/>
    <w:rsid w:val="04DC353F"/>
    <w:rsid w:val="050140F6"/>
    <w:rsid w:val="053F7E85"/>
    <w:rsid w:val="05EE2A1B"/>
    <w:rsid w:val="06834FF0"/>
    <w:rsid w:val="0694426D"/>
    <w:rsid w:val="076F69A3"/>
    <w:rsid w:val="08123F24"/>
    <w:rsid w:val="088E1969"/>
    <w:rsid w:val="08925487"/>
    <w:rsid w:val="08DE45BD"/>
    <w:rsid w:val="08F34132"/>
    <w:rsid w:val="09027CF4"/>
    <w:rsid w:val="09306016"/>
    <w:rsid w:val="09A54016"/>
    <w:rsid w:val="0A3B6BFA"/>
    <w:rsid w:val="0A6540D7"/>
    <w:rsid w:val="0A7F2BC6"/>
    <w:rsid w:val="0ABA7AA2"/>
    <w:rsid w:val="0ACF2041"/>
    <w:rsid w:val="0AD004D0"/>
    <w:rsid w:val="0AF8402E"/>
    <w:rsid w:val="0AFC0349"/>
    <w:rsid w:val="0B3736C7"/>
    <w:rsid w:val="0B4765DB"/>
    <w:rsid w:val="0C813F29"/>
    <w:rsid w:val="0CD345CA"/>
    <w:rsid w:val="0D0A1D29"/>
    <w:rsid w:val="0D5B28FF"/>
    <w:rsid w:val="0D94571C"/>
    <w:rsid w:val="0DCC2219"/>
    <w:rsid w:val="0E597B02"/>
    <w:rsid w:val="0E764147"/>
    <w:rsid w:val="0EC72284"/>
    <w:rsid w:val="0F9718DF"/>
    <w:rsid w:val="0FE32D76"/>
    <w:rsid w:val="10270DC7"/>
    <w:rsid w:val="10334F1E"/>
    <w:rsid w:val="103504A7"/>
    <w:rsid w:val="10375123"/>
    <w:rsid w:val="108249EC"/>
    <w:rsid w:val="10AD5F43"/>
    <w:rsid w:val="11340BB5"/>
    <w:rsid w:val="118A6691"/>
    <w:rsid w:val="11CF44BA"/>
    <w:rsid w:val="12045226"/>
    <w:rsid w:val="12485935"/>
    <w:rsid w:val="124D264B"/>
    <w:rsid w:val="124D63F4"/>
    <w:rsid w:val="12C85E5E"/>
    <w:rsid w:val="137E2BE4"/>
    <w:rsid w:val="13B56B2A"/>
    <w:rsid w:val="13F90930"/>
    <w:rsid w:val="14743EA5"/>
    <w:rsid w:val="15032302"/>
    <w:rsid w:val="152344C6"/>
    <w:rsid w:val="152E77A2"/>
    <w:rsid w:val="155D0776"/>
    <w:rsid w:val="156404B2"/>
    <w:rsid w:val="15DE427C"/>
    <w:rsid w:val="15E72521"/>
    <w:rsid w:val="170A68F3"/>
    <w:rsid w:val="175F0509"/>
    <w:rsid w:val="17D15BAA"/>
    <w:rsid w:val="183075C6"/>
    <w:rsid w:val="185B04A0"/>
    <w:rsid w:val="186D56B7"/>
    <w:rsid w:val="187A349C"/>
    <w:rsid w:val="18A8329D"/>
    <w:rsid w:val="18E20660"/>
    <w:rsid w:val="18FC2140"/>
    <w:rsid w:val="190824F0"/>
    <w:rsid w:val="191B436B"/>
    <w:rsid w:val="19205ECB"/>
    <w:rsid w:val="19400699"/>
    <w:rsid w:val="194F414C"/>
    <w:rsid w:val="19766A09"/>
    <w:rsid w:val="19CE211C"/>
    <w:rsid w:val="1A595760"/>
    <w:rsid w:val="1A937B25"/>
    <w:rsid w:val="1B8A4498"/>
    <w:rsid w:val="1BD12274"/>
    <w:rsid w:val="1BE06FA4"/>
    <w:rsid w:val="1BF474A1"/>
    <w:rsid w:val="1C266C99"/>
    <w:rsid w:val="1C494E88"/>
    <w:rsid w:val="1CA24FC6"/>
    <w:rsid w:val="1CAB4C84"/>
    <w:rsid w:val="1D514152"/>
    <w:rsid w:val="1D661301"/>
    <w:rsid w:val="1EAE4442"/>
    <w:rsid w:val="1EB430FB"/>
    <w:rsid w:val="1F0E334D"/>
    <w:rsid w:val="1F5F7913"/>
    <w:rsid w:val="1FE3244F"/>
    <w:rsid w:val="203767F8"/>
    <w:rsid w:val="21027D12"/>
    <w:rsid w:val="21193D9D"/>
    <w:rsid w:val="21430AB5"/>
    <w:rsid w:val="219E7D0C"/>
    <w:rsid w:val="22162F28"/>
    <w:rsid w:val="227215A5"/>
    <w:rsid w:val="227905B2"/>
    <w:rsid w:val="22FA4584"/>
    <w:rsid w:val="23135484"/>
    <w:rsid w:val="234312DD"/>
    <w:rsid w:val="235C7E26"/>
    <w:rsid w:val="24E83115"/>
    <w:rsid w:val="250520EC"/>
    <w:rsid w:val="254C5C22"/>
    <w:rsid w:val="25D33DFF"/>
    <w:rsid w:val="25EF5471"/>
    <w:rsid w:val="260613D2"/>
    <w:rsid w:val="26251BB8"/>
    <w:rsid w:val="26BE1D60"/>
    <w:rsid w:val="271755A5"/>
    <w:rsid w:val="277C5F4B"/>
    <w:rsid w:val="27D25254"/>
    <w:rsid w:val="284D26A5"/>
    <w:rsid w:val="28930E80"/>
    <w:rsid w:val="295E41D7"/>
    <w:rsid w:val="29652991"/>
    <w:rsid w:val="29921DE5"/>
    <w:rsid w:val="29C87AAC"/>
    <w:rsid w:val="2A087D19"/>
    <w:rsid w:val="2A5A1094"/>
    <w:rsid w:val="2A6B1340"/>
    <w:rsid w:val="2A882C4A"/>
    <w:rsid w:val="2AA809EC"/>
    <w:rsid w:val="2AD01E7B"/>
    <w:rsid w:val="2AD239D0"/>
    <w:rsid w:val="2B272BC0"/>
    <w:rsid w:val="2BA65DF7"/>
    <w:rsid w:val="2BFA204B"/>
    <w:rsid w:val="2C336CA0"/>
    <w:rsid w:val="2C4E10B0"/>
    <w:rsid w:val="2C660A41"/>
    <w:rsid w:val="2C694B6F"/>
    <w:rsid w:val="2CBA5E14"/>
    <w:rsid w:val="2CC53532"/>
    <w:rsid w:val="2D950E19"/>
    <w:rsid w:val="2DB8065E"/>
    <w:rsid w:val="2DD23486"/>
    <w:rsid w:val="2E134313"/>
    <w:rsid w:val="2E161930"/>
    <w:rsid w:val="2EC90F31"/>
    <w:rsid w:val="2F0243C4"/>
    <w:rsid w:val="2F6770F1"/>
    <w:rsid w:val="2F7C4EF1"/>
    <w:rsid w:val="2FA211D4"/>
    <w:rsid w:val="30A83C0B"/>
    <w:rsid w:val="30F626BD"/>
    <w:rsid w:val="31716850"/>
    <w:rsid w:val="318D1E0B"/>
    <w:rsid w:val="31EC66C3"/>
    <w:rsid w:val="31EE78AB"/>
    <w:rsid w:val="32393CC6"/>
    <w:rsid w:val="324A2A77"/>
    <w:rsid w:val="32935A74"/>
    <w:rsid w:val="32B243F2"/>
    <w:rsid w:val="32E40F7A"/>
    <w:rsid w:val="338E5A14"/>
    <w:rsid w:val="33F50106"/>
    <w:rsid w:val="347618A8"/>
    <w:rsid w:val="34B576CB"/>
    <w:rsid w:val="34C72F62"/>
    <w:rsid w:val="34E32A49"/>
    <w:rsid w:val="354C1109"/>
    <w:rsid w:val="356A1A7B"/>
    <w:rsid w:val="358A490F"/>
    <w:rsid w:val="36C63A9B"/>
    <w:rsid w:val="36E77211"/>
    <w:rsid w:val="37377B87"/>
    <w:rsid w:val="379F0017"/>
    <w:rsid w:val="37D3591A"/>
    <w:rsid w:val="37DA52D3"/>
    <w:rsid w:val="38A62DD9"/>
    <w:rsid w:val="38BE374D"/>
    <w:rsid w:val="38FC65D4"/>
    <w:rsid w:val="39330847"/>
    <w:rsid w:val="39533934"/>
    <w:rsid w:val="398951AA"/>
    <w:rsid w:val="3A233C77"/>
    <w:rsid w:val="3A313F42"/>
    <w:rsid w:val="3AE50AC4"/>
    <w:rsid w:val="3BD90566"/>
    <w:rsid w:val="3C1D2D18"/>
    <w:rsid w:val="3D175178"/>
    <w:rsid w:val="3D4A7316"/>
    <w:rsid w:val="3E6278BA"/>
    <w:rsid w:val="3E7E13AC"/>
    <w:rsid w:val="3ED03CCA"/>
    <w:rsid w:val="3F121163"/>
    <w:rsid w:val="3F402EB8"/>
    <w:rsid w:val="3FA407C5"/>
    <w:rsid w:val="3FEE0E5F"/>
    <w:rsid w:val="400A4AF2"/>
    <w:rsid w:val="400B6AEE"/>
    <w:rsid w:val="40214671"/>
    <w:rsid w:val="409F0C4C"/>
    <w:rsid w:val="40D62D13"/>
    <w:rsid w:val="40F50162"/>
    <w:rsid w:val="417E6B38"/>
    <w:rsid w:val="436736E7"/>
    <w:rsid w:val="43B22F91"/>
    <w:rsid w:val="43C47B51"/>
    <w:rsid w:val="443070DB"/>
    <w:rsid w:val="44627A06"/>
    <w:rsid w:val="450877E5"/>
    <w:rsid w:val="451144A0"/>
    <w:rsid w:val="4579336F"/>
    <w:rsid w:val="45A20D62"/>
    <w:rsid w:val="45E60FCC"/>
    <w:rsid w:val="462A4E49"/>
    <w:rsid w:val="46EC4EB6"/>
    <w:rsid w:val="4798542C"/>
    <w:rsid w:val="479E2EAF"/>
    <w:rsid w:val="47A25C4A"/>
    <w:rsid w:val="48123F57"/>
    <w:rsid w:val="485113DD"/>
    <w:rsid w:val="48766662"/>
    <w:rsid w:val="48A02B3D"/>
    <w:rsid w:val="48AC2BB8"/>
    <w:rsid w:val="48EE4CAA"/>
    <w:rsid w:val="49106D47"/>
    <w:rsid w:val="49E75844"/>
    <w:rsid w:val="49F63292"/>
    <w:rsid w:val="4A00040D"/>
    <w:rsid w:val="4A4130CB"/>
    <w:rsid w:val="4A8202BE"/>
    <w:rsid w:val="4A8600BB"/>
    <w:rsid w:val="4A9651FF"/>
    <w:rsid w:val="4B2D6EE5"/>
    <w:rsid w:val="4B3B4DB3"/>
    <w:rsid w:val="4B7E6A82"/>
    <w:rsid w:val="4BFB1C41"/>
    <w:rsid w:val="4C9F638E"/>
    <w:rsid w:val="4CA57E6E"/>
    <w:rsid w:val="4CDC4088"/>
    <w:rsid w:val="4CEF4401"/>
    <w:rsid w:val="4D5B7A9B"/>
    <w:rsid w:val="4DFC525F"/>
    <w:rsid w:val="4E3D0507"/>
    <w:rsid w:val="4E4E4329"/>
    <w:rsid w:val="4F433F7B"/>
    <w:rsid w:val="4F6A4044"/>
    <w:rsid w:val="4F89279D"/>
    <w:rsid w:val="4FCA25F4"/>
    <w:rsid w:val="4FD353BF"/>
    <w:rsid w:val="4FEE5920"/>
    <w:rsid w:val="4FF069B0"/>
    <w:rsid w:val="50384096"/>
    <w:rsid w:val="50BB4726"/>
    <w:rsid w:val="50C60479"/>
    <w:rsid w:val="51057951"/>
    <w:rsid w:val="51107814"/>
    <w:rsid w:val="51845957"/>
    <w:rsid w:val="51B9153C"/>
    <w:rsid w:val="51C46193"/>
    <w:rsid w:val="52366FF0"/>
    <w:rsid w:val="523E3277"/>
    <w:rsid w:val="524B61F1"/>
    <w:rsid w:val="52BF56AB"/>
    <w:rsid w:val="52FD6CE7"/>
    <w:rsid w:val="53607807"/>
    <w:rsid w:val="536A4987"/>
    <w:rsid w:val="5432457A"/>
    <w:rsid w:val="54571DBC"/>
    <w:rsid w:val="54BC0170"/>
    <w:rsid w:val="54DE06A3"/>
    <w:rsid w:val="55607AD2"/>
    <w:rsid w:val="55C70E69"/>
    <w:rsid w:val="55D41DE6"/>
    <w:rsid w:val="55FD30EB"/>
    <w:rsid w:val="564C416C"/>
    <w:rsid w:val="56854980"/>
    <w:rsid w:val="56A97FC9"/>
    <w:rsid w:val="56B73DD2"/>
    <w:rsid w:val="56E2471A"/>
    <w:rsid w:val="56EC162A"/>
    <w:rsid w:val="57317999"/>
    <w:rsid w:val="577954E1"/>
    <w:rsid w:val="581F7390"/>
    <w:rsid w:val="58AB115E"/>
    <w:rsid w:val="58DB4FFA"/>
    <w:rsid w:val="58FC6F3F"/>
    <w:rsid w:val="59324612"/>
    <w:rsid w:val="59533970"/>
    <w:rsid w:val="595E3745"/>
    <w:rsid w:val="59913D02"/>
    <w:rsid w:val="59E67590"/>
    <w:rsid w:val="5A49615F"/>
    <w:rsid w:val="5A4C110D"/>
    <w:rsid w:val="5A684823"/>
    <w:rsid w:val="5A7448F4"/>
    <w:rsid w:val="5A86223B"/>
    <w:rsid w:val="5B4062D8"/>
    <w:rsid w:val="5B526822"/>
    <w:rsid w:val="5B7E6C5A"/>
    <w:rsid w:val="5C9117FB"/>
    <w:rsid w:val="5CD278F5"/>
    <w:rsid w:val="5D0F67C9"/>
    <w:rsid w:val="5D33546E"/>
    <w:rsid w:val="5D472DB0"/>
    <w:rsid w:val="5D4A02F9"/>
    <w:rsid w:val="5DA41AA1"/>
    <w:rsid w:val="5DB950E9"/>
    <w:rsid w:val="5E112509"/>
    <w:rsid w:val="5E722ED5"/>
    <w:rsid w:val="5E7844C0"/>
    <w:rsid w:val="5EAC70F7"/>
    <w:rsid w:val="5EB063F0"/>
    <w:rsid w:val="5F011F47"/>
    <w:rsid w:val="5F2C2D92"/>
    <w:rsid w:val="5F54166D"/>
    <w:rsid w:val="5FE239F5"/>
    <w:rsid w:val="614D00BA"/>
    <w:rsid w:val="614F4AF5"/>
    <w:rsid w:val="61C16063"/>
    <w:rsid w:val="62373E29"/>
    <w:rsid w:val="6244365C"/>
    <w:rsid w:val="625C50B7"/>
    <w:rsid w:val="629F7EDE"/>
    <w:rsid w:val="62BA70C5"/>
    <w:rsid w:val="62D94A57"/>
    <w:rsid w:val="63620A31"/>
    <w:rsid w:val="638062FA"/>
    <w:rsid w:val="647F009B"/>
    <w:rsid w:val="64816C3C"/>
    <w:rsid w:val="649A07BD"/>
    <w:rsid w:val="65D87CA8"/>
    <w:rsid w:val="66647D03"/>
    <w:rsid w:val="666845B1"/>
    <w:rsid w:val="66760674"/>
    <w:rsid w:val="66B55C56"/>
    <w:rsid w:val="66ED10C7"/>
    <w:rsid w:val="677A2CA6"/>
    <w:rsid w:val="695B6DCA"/>
    <w:rsid w:val="69B867AA"/>
    <w:rsid w:val="69E82870"/>
    <w:rsid w:val="6A011DC9"/>
    <w:rsid w:val="6BCC5A64"/>
    <w:rsid w:val="6C7F2A0C"/>
    <w:rsid w:val="6D630BF7"/>
    <w:rsid w:val="6DC711A0"/>
    <w:rsid w:val="6E0E7712"/>
    <w:rsid w:val="6E960825"/>
    <w:rsid w:val="6EA35C73"/>
    <w:rsid w:val="6FCA525B"/>
    <w:rsid w:val="6FF859C7"/>
    <w:rsid w:val="71332523"/>
    <w:rsid w:val="716C0E2C"/>
    <w:rsid w:val="71972F70"/>
    <w:rsid w:val="723E6705"/>
    <w:rsid w:val="72A75575"/>
    <w:rsid w:val="72AD3A14"/>
    <w:rsid w:val="72AF2A99"/>
    <w:rsid w:val="72D316AD"/>
    <w:rsid w:val="72E8531F"/>
    <w:rsid w:val="72F770F7"/>
    <w:rsid w:val="730B357C"/>
    <w:rsid w:val="73153EFE"/>
    <w:rsid w:val="734C41E2"/>
    <w:rsid w:val="74A84C96"/>
    <w:rsid w:val="74AE7E2B"/>
    <w:rsid w:val="74F11AED"/>
    <w:rsid w:val="75474BB6"/>
    <w:rsid w:val="756B48C6"/>
    <w:rsid w:val="75B95775"/>
    <w:rsid w:val="75E34726"/>
    <w:rsid w:val="75F0067D"/>
    <w:rsid w:val="75F13225"/>
    <w:rsid w:val="7644337A"/>
    <w:rsid w:val="76A30ECE"/>
    <w:rsid w:val="76BC0266"/>
    <w:rsid w:val="7715608F"/>
    <w:rsid w:val="77444BC6"/>
    <w:rsid w:val="77AB2EA0"/>
    <w:rsid w:val="77E4077D"/>
    <w:rsid w:val="77EF1486"/>
    <w:rsid w:val="78853EA9"/>
    <w:rsid w:val="78D91659"/>
    <w:rsid w:val="793228B3"/>
    <w:rsid w:val="794516AE"/>
    <w:rsid w:val="795B551F"/>
    <w:rsid w:val="79757ADF"/>
    <w:rsid w:val="79892B32"/>
    <w:rsid w:val="79DC3486"/>
    <w:rsid w:val="7A5F23BF"/>
    <w:rsid w:val="7A9A7597"/>
    <w:rsid w:val="7B3C0F08"/>
    <w:rsid w:val="7B8A62AB"/>
    <w:rsid w:val="7BDF131C"/>
    <w:rsid w:val="7C235AA5"/>
    <w:rsid w:val="7C603FC7"/>
    <w:rsid w:val="7D1666F4"/>
    <w:rsid w:val="7DC575F8"/>
    <w:rsid w:val="7DF41FF5"/>
    <w:rsid w:val="7E5B08A2"/>
    <w:rsid w:val="7EE54307"/>
    <w:rsid w:val="7EED5498"/>
    <w:rsid w:val="7EF4235E"/>
    <w:rsid w:val="7FE03C9C"/>
    <w:rsid w:val="7FFD2B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numbering" Target="numbering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67</Words>
  <Characters>349</Characters>
  <Lines>0</Lines>
  <Paragraphs>0</Paragraphs>
  <TotalTime>30</TotalTime>
  <ScaleCrop>false</ScaleCrop>
  <LinksUpToDate>false</LinksUpToDate>
  <CharactersWithSpaces>439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08T12:21:00Z</dcterms:created>
  <dc:creator>张柯</dc:creator>
  <cp:lastModifiedBy>WPS_1745231313</cp:lastModifiedBy>
  <dcterms:modified xsi:type="dcterms:W3CDTF">2025-10-27T12:07:2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1BA97A1F4E5C4C23BC98EE3191C07CCA_12</vt:lpwstr>
  </property>
  <property fmtid="{D5CDD505-2E9C-101B-9397-08002B2CF9AE}" pid="4" name="KSOTemplateDocerSaveRecord">
    <vt:lpwstr>eyJoZGlkIjoiNmE4YWE2NWM2NjkyMzUxOGRkNDNkNjJlMmYxYjJlZDkiLCJ1c2VySWQiOiIxNjk1OTc4NTIxIn0=</vt:lpwstr>
  </property>
</Properties>
</file>